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able S2. The </w:t>
      </w:r>
      <w:bookmarkStart w:id="0" w:name="OLE_LINK15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omponent</w:t>
      </w:r>
      <w:bookmarkEnd w:id="0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 in the regulatory network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Spec="center" w:tblpY="456"/>
        <w:tblOverlap w:val="never"/>
        <w:tblW w:w="682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2"/>
        <w:gridCol w:w="19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mponent</w:t>
            </w:r>
          </w:p>
        </w:tc>
        <w:tc>
          <w:tcPr>
            <w:tcW w:w="192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TNNB1</w:t>
            </w:r>
          </w:p>
        </w:tc>
        <w:tc>
          <w:tcPr>
            <w:tcW w:w="192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CF7L2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BL1XR1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YNLL1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MEPA1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PTM4A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PB1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bookmarkStart w:id="1" w:name="OLE_LINK1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AM20C</w:t>
            </w:r>
            <w:bookmarkEnd w:id="1"/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X7A1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IF1A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LOD2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M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TMA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WHAQ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1S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L1A2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SAP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AD1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XN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NF34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PLP0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AE1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APB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bookmarkStart w:id="2" w:name="OLE_LINK1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X6B1</w:t>
            </w:r>
            <w:bookmarkEnd w:id="2"/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bookmarkStart w:id="3" w:name="OLE_LINK1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N37</w:t>
            </w:r>
            <w:bookmarkEnd w:id="3"/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MEM147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ZNF146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SAP2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D4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bookmarkStart w:id="4" w:name="OLE_LINK19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AMP1</w:t>
            </w:r>
            <w:bookmarkEnd w:id="4"/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ZNF384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BPN1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ALLMARK_EPITHELIAL_MESENCHYMAL_TRANSITION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ALLMARK_MTORC1_SIGNALING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ALLMARK_MYC_TARGETS_V1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ALLMARK_OXIDATIVE_PHOSPHORYLATION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ALLMARK_DNA_REPAIR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ALLMARK_INFLAMMATORY_RESPONSE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ALLMARK_PROTEIN_SECRETION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ALLMARK_UNFOLDED_PROTEIN_RESPONSE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ALLMARK_TGF_BETA_SIGNALING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 cell CD4+ memory resting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mmune cel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K cell resting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mmune cel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K cell activated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mmune cel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crophage M0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mmune cel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st cell resting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mmune cel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DCs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mmune gene se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CR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mmune gene se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eck-point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mmune gene se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crophages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mmune gene se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HC_class_I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mmune gene se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_cell_co-stimulation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mmune gene se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ype_II_IFN_Reponse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mmune gene sets</w:t>
            </w:r>
            <w:bookmarkStart w:id="5" w:name="_GoBack"/>
            <w:bookmarkEnd w:id="5"/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yY2Y5Y2UxZjkwY2NiYzg1MTM4ZmQzOTFhYWJhY2IifQ=="/>
  </w:docVars>
  <w:rsids>
    <w:rsidRoot w:val="00000000"/>
    <w:rsid w:val="256D2168"/>
    <w:rsid w:val="37011274"/>
    <w:rsid w:val="462C603A"/>
    <w:rsid w:val="492D146C"/>
    <w:rsid w:val="5E916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1T14:01:00Z</dcterms:created>
  <dc:creator>Administrator</dc:creator>
  <cp:lastModifiedBy>L.Y.A.F.L</cp:lastModifiedBy>
  <dcterms:modified xsi:type="dcterms:W3CDTF">2024-04-18T06:51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14AD9C55EC1D43D690B00EC2C40038D3_12</vt:lpwstr>
  </property>
</Properties>
</file>